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39BD6C" w14:textId="1FA99FD0" w:rsidR="00140D3F" w:rsidRPr="00D250F1" w:rsidRDefault="00140D3F" w:rsidP="00140D3F">
      <w:pPr>
        <w:spacing w:line="360" w:lineRule="auto"/>
        <w:rPr>
          <w:b/>
          <w:bCs/>
        </w:rPr>
      </w:pPr>
      <w:r w:rsidRPr="00D250F1">
        <w:rPr>
          <w:b/>
          <w:bCs/>
        </w:rPr>
        <w:t xml:space="preserve">SUPPLEMENTARY INFORMATION </w:t>
      </w:r>
      <w:r w:rsidR="00EE3B63">
        <w:rPr>
          <w:b/>
          <w:bCs/>
        </w:rPr>
        <w:t>5</w:t>
      </w:r>
      <w:r w:rsidRPr="00D250F1">
        <w:rPr>
          <w:b/>
          <w:bCs/>
        </w:rPr>
        <w:t>. Expanded versions of Table 3 and Table 4 percentile estimates with confidence intervals.</w:t>
      </w:r>
    </w:p>
    <w:tbl>
      <w:tblPr>
        <w:tblW w:w="9026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4"/>
        <w:gridCol w:w="1403"/>
        <w:gridCol w:w="1325"/>
        <w:gridCol w:w="1952"/>
        <w:gridCol w:w="1952"/>
      </w:tblGrid>
      <w:tr w:rsidR="00140D3F" w:rsidRPr="00D250F1" w14:paraId="6D52BCAA" w14:textId="77777777" w:rsidTr="00A80534">
        <w:trPr>
          <w:tblHeader/>
        </w:trPr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247B9A" w14:textId="77777777" w:rsidR="00140D3F" w:rsidRPr="00D250F1" w:rsidRDefault="00140D3F" w:rsidP="00A80534">
            <w:pPr>
              <w:spacing w:line="360" w:lineRule="auto"/>
              <w:rPr>
                <w:b/>
                <w:bCs/>
              </w:rPr>
            </w:pPr>
          </w:p>
          <w:p w14:paraId="0CA69299" w14:textId="4DD568F9" w:rsidR="00140D3F" w:rsidRPr="00D250F1" w:rsidRDefault="00140D3F" w:rsidP="00A80534">
            <w:pPr>
              <w:spacing w:line="360" w:lineRule="auto"/>
            </w:pPr>
            <w:r w:rsidRPr="00D250F1">
              <w:rPr>
                <w:b/>
                <w:bCs/>
              </w:rPr>
              <w:t xml:space="preserve">Supplementary Table </w:t>
            </w:r>
            <w:r w:rsidR="00EE3B63">
              <w:rPr>
                <w:b/>
                <w:bCs/>
              </w:rPr>
              <w:t>A</w:t>
            </w:r>
            <w:r w:rsidRPr="00D250F1">
              <w:t>: Percentile estimates for participant responses to phrases on the significance/importance dimension for eLife and alternative vocabularies. 95% confidence intervals bootstrapped with the percentile method are shown in the square brackets. IQR: Interquartile range.</w:t>
            </w:r>
          </w:p>
        </w:tc>
      </w:tr>
      <w:tr w:rsidR="00140D3F" w:rsidRPr="00D250F1" w14:paraId="59DB2308" w14:textId="77777777" w:rsidTr="00A80534">
        <w:trPr>
          <w:tblHeader/>
        </w:trPr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1CB1BB" w14:textId="77777777" w:rsidR="00140D3F" w:rsidRPr="00D250F1" w:rsidRDefault="00140D3F" w:rsidP="00A80534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D250F1">
              <w:rPr>
                <w:b/>
                <w:bCs/>
                <w:sz w:val="21"/>
                <w:szCs w:val="21"/>
              </w:rPr>
              <w:t>Importance dimension</w:t>
            </w:r>
          </w:p>
        </w:tc>
      </w:tr>
      <w:tr w:rsidR="00140D3F" w:rsidRPr="00D250F1" w14:paraId="10EFB381" w14:textId="77777777" w:rsidTr="00A80534">
        <w:trPr>
          <w:tblHeader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6DBCA6A" w14:textId="77777777" w:rsidR="00140D3F" w:rsidRPr="00D250F1" w:rsidRDefault="00140D3F" w:rsidP="00A80534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D250F1">
              <w:rPr>
                <w:b/>
                <w:bCs/>
                <w:sz w:val="21"/>
                <w:szCs w:val="21"/>
              </w:rPr>
              <w:t>phra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8F11C8C" w14:textId="77777777" w:rsidR="00140D3F" w:rsidRPr="00D250F1" w:rsidRDefault="00140D3F" w:rsidP="00A80534">
            <w:pPr>
              <w:spacing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D250F1">
              <w:rPr>
                <w:b/>
                <w:bCs/>
                <w:sz w:val="21"/>
                <w:szCs w:val="21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4E1111B" w14:textId="77777777" w:rsidR="00140D3F" w:rsidRPr="00D250F1" w:rsidRDefault="00140D3F" w:rsidP="00A80534">
            <w:pPr>
              <w:spacing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D250F1">
              <w:rPr>
                <w:b/>
                <w:bCs/>
                <w:sz w:val="21"/>
                <w:szCs w:val="21"/>
              </w:rPr>
              <w:t xml:space="preserve">IQR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95A2860" w14:textId="77777777" w:rsidR="00140D3F" w:rsidRPr="00D250F1" w:rsidRDefault="00140D3F" w:rsidP="00A80534">
            <w:pPr>
              <w:spacing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D250F1">
              <w:rPr>
                <w:b/>
                <w:bCs/>
                <w:sz w:val="21"/>
                <w:szCs w:val="21"/>
              </w:rPr>
              <w:t>25th percenti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2CBD678" w14:textId="77777777" w:rsidR="00140D3F" w:rsidRPr="00D250F1" w:rsidRDefault="00140D3F" w:rsidP="00A80534">
            <w:pPr>
              <w:spacing w:line="240" w:lineRule="auto"/>
              <w:jc w:val="right"/>
              <w:rPr>
                <w:b/>
                <w:bCs/>
                <w:sz w:val="21"/>
                <w:szCs w:val="21"/>
              </w:rPr>
            </w:pPr>
            <w:r w:rsidRPr="00D250F1">
              <w:rPr>
                <w:b/>
                <w:bCs/>
                <w:sz w:val="21"/>
                <w:szCs w:val="21"/>
              </w:rPr>
              <w:t xml:space="preserve">75th percentile </w:t>
            </w:r>
          </w:p>
        </w:tc>
      </w:tr>
      <w:tr w:rsidR="00140D3F" w:rsidRPr="00D250F1" w14:paraId="0A552B1B" w14:textId="77777777" w:rsidTr="00A80534"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C623B8" w14:textId="77777777" w:rsidR="00140D3F" w:rsidRPr="00D250F1" w:rsidRDefault="00140D3F" w:rsidP="00A80534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D250F1">
              <w:rPr>
                <w:b/>
                <w:bCs/>
                <w:sz w:val="21"/>
                <w:szCs w:val="21"/>
              </w:rPr>
              <w:t>eLife vocabulary</w:t>
            </w:r>
          </w:p>
        </w:tc>
      </w:tr>
      <w:tr w:rsidR="00140D3F" w:rsidRPr="00D250F1" w14:paraId="389EE49D" w14:textId="77777777" w:rsidTr="00A80534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635572" w14:textId="77777777" w:rsidR="00140D3F" w:rsidRPr="00D250F1" w:rsidRDefault="00140D3F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landmar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D1B773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94 [92,95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77AA17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2 [8,14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C5316A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86 [84,90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056921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98 [96,99]</w:t>
            </w:r>
          </w:p>
        </w:tc>
      </w:tr>
      <w:tr w:rsidR="00140D3F" w:rsidRPr="00D250F1" w14:paraId="06F273DA" w14:textId="77777777" w:rsidTr="00A8053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B53BC5" w14:textId="77777777" w:rsidR="00140D3F" w:rsidRPr="00D250F1" w:rsidRDefault="00140D3F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fundamenta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C2BB26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83 [81,85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927EB0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0 [16,22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1316A0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70 [68,74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57FF85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90 [90,91]</w:t>
            </w:r>
          </w:p>
        </w:tc>
      </w:tr>
      <w:tr w:rsidR="00140D3F" w:rsidRPr="00D250F1" w14:paraId="586E9DBC" w14:textId="77777777" w:rsidTr="00A8053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532047" w14:textId="77777777" w:rsidR="00140D3F" w:rsidRPr="00D250F1" w:rsidRDefault="00140D3F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importan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0A1277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72 [71,75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7354CA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4 [13,16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88C970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66 [65,68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A49180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80 [80,81]</w:t>
            </w:r>
          </w:p>
        </w:tc>
      </w:tr>
      <w:tr w:rsidR="00140D3F" w:rsidRPr="00D250F1" w14:paraId="59A3FD16" w14:textId="77777777" w:rsidTr="00A8053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A62504" w14:textId="77777777" w:rsidR="00140D3F" w:rsidRPr="00D250F1" w:rsidRDefault="00140D3F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valuab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E6DD9F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70 [70,71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D10E6E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0 [16,20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235A7E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60 [60,62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536705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80 [76,80]</w:t>
            </w:r>
          </w:p>
        </w:tc>
      </w:tr>
      <w:tr w:rsidR="00140D3F" w:rsidRPr="00D250F1" w14:paraId="2B29297D" w14:textId="77777777" w:rsidTr="00A80534"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311FC5" w14:textId="77777777" w:rsidR="00140D3F" w:rsidRPr="00D250F1" w:rsidRDefault="00140D3F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usefu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9C75D4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60 [60,63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60EE68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0 [18,20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A6D296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50 [50,52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E9B749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70 [69,70]</w:t>
            </w:r>
          </w:p>
        </w:tc>
      </w:tr>
      <w:tr w:rsidR="00140D3F" w:rsidRPr="00D250F1" w14:paraId="7EC30EC7" w14:textId="77777777" w:rsidTr="00A80534">
        <w:tc>
          <w:tcPr>
            <w:tcW w:w="0" w:type="auto"/>
            <w:gridSpan w:val="5"/>
            <w:tcBorders>
              <w:top w:val="single" w:sz="12" w:space="0" w:color="D3D3D3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295C33" w14:textId="77777777" w:rsidR="00140D3F" w:rsidRPr="00D250F1" w:rsidRDefault="00140D3F" w:rsidP="00A80534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D250F1">
              <w:rPr>
                <w:b/>
                <w:bCs/>
                <w:sz w:val="21"/>
                <w:szCs w:val="21"/>
              </w:rPr>
              <w:t>Alternative vocabulary</w:t>
            </w:r>
          </w:p>
        </w:tc>
      </w:tr>
      <w:tr w:rsidR="00140D3F" w:rsidRPr="00D250F1" w14:paraId="3F85F65D" w14:textId="77777777" w:rsidTr="00A80534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1AEAF8" w14:textId="77777777" w:rsidR="00140D3F" w:rsidRPr="00D250F1" w:rsidRDefault="00140D3F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very high importan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B4FD8A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90 [90,91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6F81FA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0 [8,13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DA54C5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84 [81,85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F2FAA1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94 [93,95]</w:t>
            </w:r>
          </w:p>
        </w:tc>
      </w:tr>
      <w:tr w:rsidR="00140D3F" w:rsidRPr="00D250F1" w14:paraId="6605532C" w14:textId="77777777" w:rsidTr="00A8053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491BA4" w14:textId="77777777" w:rsidR="00140D3F" w:rsidRPr="00D250F1" w:rsidRDefault="00140D3F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high importa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B60B7D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80 [80,81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E39AFE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3 [12,16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BDE148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75 [72,75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786D48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88 [86,90]</w:t>
            </w:r>
          </w:p>
        </w:tc>
      </w:tr>
      <w:tr w:rsidR="00140D3F" w:rsidRPr="00D250F1" w14:paraId="1BAAAB13" w14:textId="77777777" w:rsidTr="00A8053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54AE06" w14:textId="77777777" w:rsidR="00140D3F" w:rsidRPr="00D250F1" w:rsidRDefault="00140D3F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moderate importa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A523B9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50 [50,51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5860AC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0 [6,13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8198FA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48 [45,50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D67748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58 [55,60]</w:t>
            </w:r>
          </w:p>
        </w:tc>
      </w:tr>
      <w:tr w:rsidR="00140D3F" w:rsidRPr="00D250F1" w14:paraId="0A2F6A99" w14:textId="77777777" w:rsidTr="00A80534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71A7EE" w14:textId="77777777" w:rsidR="00140D3F" w:rsidRPr="00D250F1" w:rsidRDefault="00140D3F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low importa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4456DE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5 [13,18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C52A70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0 [10,12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F9CF7A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0 [9,10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99250F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20 [20,22]</w:t>
            </w:r>
          </w:p>
        </w:tc>
      </w:tr>
      <w:tr w:rsidR="00140D3F" w:rsidRPr="00D250F1" w14:paraId="3BFC2836" w14:textId="77777777" w:rsidTr="00A80534"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192142" w14:textId="77777777" w:rsidR="00140D3F" w:rsidRPr="00D250F1" w:rsidRDefault="00140D3F" w:rsidP="00A80534">
            <w:pPr>
              <w:spacing w:line="240" w:lineRule="auto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very low importa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1DCB39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8 [6,9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0A3947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7 [5,8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441E06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4 [3,5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40C616" w14:textId="77777777" w:rsidR="00140D3F" w:rsidRPr="00D250F1" w:rsidRDefault="00140D3F" w:rsidP="00A80534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D250F1">
              <w:rPr>
                <w:sz w:val="21"/>
                <w:szCs w:val="21"/>
              </w:rPr>
              <w:t>11 [10,13]</w:t>
            </w:r>
          </w:p>
        </w:tc>
      </w:tr>
      <w:tr w:rsidR="00140D3F" w:rsidRPr="00D250F1" w14:paraId="291FE260" w14:textId="77777777" w:rsidTr="00A80534">
        <w:trPr>
          <w:gridAfter w:val="4"/>
        </w:trPr>
        <w:tc>
          <w:tcPr>
            <w:tcW w:w="0" w:type="auto"/>
            <w:shd w:val="clear" w:color="auto" w:fill="FFFFFF"/>
            <w:vAlign w:val="center"/>
            <w:hideMark/>
          </w:tcPr>
          <w:p w14:paraId="539F80E0" w14:textId="77777777" w:rsidR="00140D3F" w:rsidRPr="00D250F1" w:rsidRDefault="00140D3F" w:rsidP="00A80534">
            <w:pPr>
              <w:spacing w:line="240" w:lineRule="auto"/>
              <w:rPr>
                <w:sz w:val="21"/>
                <w:szCs w:val="21"/>
              </w:rPr>
            </w:pPr>
          </w:p>
        </w:tc>
      </w:tr>
    </w:tbl>
    <w:p w14:paraId="473C3DEA" w14:textId="77777777" w:rsidR="00140D3F" w:rsidRPr="00D250F1" w:rsidRDefault="00140D3F" w:rsidP="00140D3F">
      <w:pPr>
        <w:spacing w:line="360" w:lineRule="auto"/>
      </w:pPr>
      <w:r w:rsidRPr="00D250F1">
        <w:br w:type="page"/>
      </w:r>
    </w:p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8"/>
        <w:gridCol w:w="1579"/>
        <w:gridCol w:w="1579"/>
        <w:gridCol w:w="1737"/>
        <w:gridCol w:w="1793"/>
      </w:tblGrid>
      <w:tr w:rsidR="00140D3F" w:rsidRPr="00D250F1" w14:paraId="00B7D3C1" w14:textId="77777777" w:rsidTr="00A80534">
        <w:trPr>
          <w:tblHeader/>
        </w:trPr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2006F5" w14:textId="2ABE3480" w:rsidR="00140D3F" w:rsidRPr="00D250F1" w:rsidRDefault="00140D3F" w:rsidP="00A80534">
            <w:pPr>
              <w:spacing w:line="360" w:lineRule="auto"/>
              <w:rPr>
                <w:color w:val="212529"/>
              </w:rPr>
            </w:pPr>
            <w:r w:rsidRPr="00D250F1">
              <w:rPr>
                <w:b/>
                <w:bCs/>
              </w:rPr>
              <w:lastRenderedPageBreak/>
              <w:t xml:space="preserve">Supplementary Table </w:t>
            </w:r>
            <w:bookmarkStart w:id="0" w:name="_GoBack"/>
            <w:bookmarkEnd w:id="0"/>
            <w:r w:rsidR="00EE3B63">
              <w:rPr>
                <w:b/>
                <w:bCs/>
              </w:rPr>
              <w:t>B</w:t>
            </w:r>
            <w:r w:rsidRPr="00D250F1">
              <w:t>: Percentile estimates for participant responses to phrases on the support dimension for eLife and alternative vocabularies. 95% confidence intervals bootstrapped with the percentile method are shown in the square brackets. IQR: Interquartile range.</w:t>
            </w:r>
          </w:p>
        </w:tc>
      </w:tr>
      <w:tr w:rsidR="00140D3F" w:rsidRPr="00D250F1" w14:paraId="57E443F6" w14:textId="77777777" w:rsidTr="00A80534">
        <w:trPr>
          <w:tblHeader/>
        </w:trPr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43320F" w14:textId="77777777" w:rsidR="00140D3F" w:rsidRPr="00D250F1" w:rsidRDefault="00140D3F" w:rsidP="00A80534">
            <w:pPr>
              <w:spacing w:line="240" w:lineRule="auto"/>
              <w:rPr>
                <w:color w:val="333333"/>
                <w:sz w:val="21"/>
                <w:szCs w:val="21"/>
              </w:rPr>
            </w:pPr>
            <w:r w:rsidRPr="00D250F1">
              <w:rPr>
                <w:b/>
                <w:bCs/>
                <w:color w:val="333333"/>
                <w:sz w:val="21"/>
                <w:szCs w:val="21"/>
              </w:rPr>
              <w:t>Support dimension</w:t>
            </w:r>
          </w:p>
        </w:tc>
      </w:tr>
      <w:tr w:rsidR="00140D3F" w:rsidRPr="00D250F1" w14:paraId="659805AF" w14:textId="77777777" w:rsidTr="00A80534">
        <w:trPr>
          <w:tblHeader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B1029E4" w14:textId="77777777" w:rsidR="00140D3F" w:rsidRPr="00D250F1" w:rsidRDefault="00140D3F" w:rsidP="00A80534">
            <w:pPr>
              <w:spacing w:line="240" w:lineRule="auto"/>
              <w:rPr>
                <w:b/>
                <w:bCs/>
                <w:color w:val="333333"/>
                <w:sz w:val="21"/>
                <w:szCs w:val="21"/>
              </w:rPr>
            </w:pPr>
            <w:r w:rsidRPr="00D250F1">
              <w:rPr>
                <w:b/>
                <w:bCs/>
                <w:color w:val="333333"/>
                <w:sz w:val="21"/>
                <w:szCs w:val="21"/>
              </w:rPr>
              <w:t>phra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623F92D" w14:textId="77777777" w:rsidR="00140D3F" w:rsidRPr="00D250F1" w:rsidRDefault="00140D3F" w:rsidP="00A80534">
            <w:pPr>
              <w:spacing w:line="240" w:lineRule="auto"/>
              <w:jc w:val="right"/>
              <w:rPr>
                <w:b/>
                <w:bCs/>
                <w:color w:val="333333"/>
                <w:sz w:val="21"/>
                <w:szCs w:val="21"/>
              </w:rPr>
            </w:pPr>
            <w:r w:rsidRPr="00D250F1">
              <w:rPr>
                <w:b/>
                <w:bCs/>
                <w:color w:val="333333"/>
                <w:sz w:val="21"/>
                <w:szCs w:val="21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D1B1C07" w14:textId="77777777" w:rsidR="00140D3F" w:rsidRPr="00D250F1" w:rsidRDefault="00140D3F" w:rsidP="00A80534">
            <w:pPr>
              <w:spacing w:line="240" w:lineRule="auto"/>
              <w:jc w:val="right"/>
              <w:rPr>
                <w:b/>
                <w:bCs/>
                <w:color w:val="333333"/>
                <w:sz w:val="21"/>
                <w:szCs w:val="21"/>
              </w:rPr>
            </w:pPr>
            <w:r w:rsidRPr="00D250F1">
              <w:rPr>
                <w:b/>
                <w:bCs/>
                <w:color w:val="333333"/>
                <w:sz w:val="21"/>
                <w:szCs w:val="21"/>
              </w:rPr>
              <w:t>IQ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40EE280" w14:textId="77777777" w:rsidR="00140D3F" w:rsidRPr="00D250F1" w:rsidRDefault="00140D3F" w:rsidP="00A80534">
            <w:pPr>
              <w:spacing w:line="240" w:lineRule="auto"/>
              <w:jc w:val="right"/>
              <w:rPr>
                <w:b/>
                <w:bCs/>
                <w:color w:val="333333"/>
                <w:sz w:val="21"/>
                <w:szCs w:val="21"/>
              </w:rPr>
            </w:pPr>
            <w:r w:rsidRPr="00D250F1">
              <w:rPr>
                <w:b/>
                <w:bCs/>
                <w:color w:val="333333"/>
                <w:sz w:val="21"/>
                <w:szCs w:val="21"/>
              </w:rPr>
              <w:t>25th percenti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A143DEA" w14:textId="77777777" w:rsidR="00140D3F" w:rsidRPr="00D250F1" w:rsidRDefault="00140D3F" w:rsidP="00A80534">
            <w:pPr>
              <w:spacing w:line="240" w:lineRule="auto"/>
              <w:jc w:val="right"/>
              <w:rPr>
                <w:b/>
                <w:bCs/>
                <w:color w:val="333333"/>
                <w:sz w:val="21"/>
                <w:szCs w:val="21"/>
              </w:rPr>
            </w:pPr>
            <w:r w:rsidRPr="00D250F1">
              <w:rPr>
                <w:b/>
                <w:bCs/>
                <w:color w:val="333333"/>
                <w:sz w:val="21"/>
                <w:szCs w:val="21"/>
              </w:rPr>
              <w:t>75th percentile</w:t>
            </w:r>
          </w:p>
        </w:tc>
      </w:tr>
      <w:tr w:rsidR="00140D3F" w:rsidRPr="00D250F1" w14:paraId="02CE29EC" w14:textId="77777777" w:rsidTr="00A80534"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1EF5F3" w14:textId="77777777" w:rsidR="00140D3F" w:rsidRPr="00D250F1" w:rsidRDefault="00140D3F" w:rsidP="00A80534">
            <w:pPr>
              <w:spacing w:line="240" w:lineRule="auto"/>
              <w:rPr>
                <w:b/>
                <w:bCs/>
                <w:color w:val="333333"/>
                <w:sz w:val="21"/>
                <w:szCs w:val="21"/>
              </w:rPr>
            </w:pPr>
            <w:r w:rsidRPr="00D250F1">
              <w:rPr>
                <w:b/>
                <w:bCs/>
                <w:color w:val="333333"/>
                <w:sz w:val="21"/>
                <w:szCs w:val="21"/>
              </w:rPr>
              <w:t>eLife vocabulary</w:t>
            </w:r>
          </w:p>
        </w:tc>
      </w:tr>
      <w:tr w:rsidR="00140D3F" w:rsidRPr="00D250F1" w14:paraId="48CDDE5B" w14:textId="77777777" w:rsidTr="00A80534">
        <w:trPr>
          <w:trHeight w:val="171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2AF084" w14:textId="77777777" w:rsidR="00140D3F" w:rsidRPr="00D250F1" w:rsidRDefault="00140D3F" w:rsidP="00A80534">
            <w:pPr>
              <w:spacing w:line="240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exception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59D11F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95 [94,95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B86296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8 [7,10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AAE38C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90 [90,90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E8172D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98 [97,100]</w:t>
            </w:r>
          </w:p>
        </w:tc>
      </w:tr>
      <w:tr w:rsidR="00140D3F" w:rsidRPr="00D250F1" w14:paraId="0CEE1CFF" w14:textId="77777777" w:rsidTr="00A8053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D82E10" w14:textId="77777777" w:rsidR="00140D3F" w:rsidRPr="00D250F1" w:rsidRDefault="00140D3F" w:rsidP="00A80534">
            <w:pPr>
              <w:spacing w:line="240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compellin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6BEFF5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80 [76,80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E1632B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16 [14,19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A6484E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70 [70,71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30B073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86 [85,90]</w:t>
            </w:r>
          </w:p>
        </w:tc>
      </w:tr>
      <w:tr w:rsidR="00140D3F" w:rsidRPr="00D250F1" w14:paraId="280224DE" w14:textId="77777777" w:rsidTr="00A8053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DB27B9" w14:textId="77777777" w:rsidR="00140D3F" w:rsidRPr="00D250F1" w:rsidRDefault="00140D3F" w:rsidP="00A80534">
            <w:pPr>
              <w:spacing w:line="240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convincin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8FA9D0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75 [71,75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7286F4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16 [14,20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AFF1D1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65 [63,67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DCBB16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81 [80,85]</w:t>
            </w:r>
          </w:p>
        </w:tc>
      </w:tr>
      <w:tr w:rsidR="00140D3F" w:rsidRPr="00D250F1" w14:paraId="3A42124E" w14:textId="77777777" w:rsidTr="00A8053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4D255F" w14:textId="77777777" w:rsidR="00140D3F" w:rsidRPr="00D250F1" w:rsidRDefault="00140D3F" w:rsidP="00A80534">
            <w:pPr>
              <w:spacing w:line="240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soli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9FADB7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74 [71,75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D8173B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17 [15,18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FFEC6E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65 [64,67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1E0211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82 [80,83]</w:t>
            </w:r>
          </w:p>
        </w:tc>
      </w:tr>
      <w:tr w:rsidR="00140D3F" w:rsidRPr="00D250F1" w14:paraId="6C8A0C71" w14:textId="77777777" w:rsidTr="00A8053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C502CB" w14:textId="77777777" w:rsidR="00140D3F" w:rsidRPr="00D250F1" w:rsidRDefault="00140D3F" w:rsidP="00A80534">
            <w:pPr>
              <w:spacing w:line="240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incomple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08F207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20 [16,20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39A692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20 [19,22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B8196F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10 [8,10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B4B4D4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30 [28,30]</w:t>
            </w:r>
          </w:p>
        </w:tc>
      </w:tr>
      <w:tr w:rsidR="00140D3F" w:rsidRPr="00D250F1" w14:paraId="71C65366" w14:textId="77777777" w:rsidTr="00A80534"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0C4CAE" w14:textId="77777777" w:rsidR="00140D3F" w:rsidRPr="00D250F1" w:rsidRDefault="00140D3F" w:rsidP="00A80534">
            <w:pPr>
              <w:spacing w:line="240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inadequa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E66BD3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10 [10,13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C37BD6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15 [13,16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726FB8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5 [4,5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34E1C6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20 [18,21]</w:t>
            </w:r>
          </w:p>
        </w:tc>
      </w:tr>
      <w:tr w:rsidR="00140D3F" w:rsidRPr="00D250F1" w14:paraId="54D81E39" w14:textId="77777777" w:rsidTr="00A80534">
        <w:tc>
          <w:tcPr>
            <w:tcW w:w="0" w:type="auto"/>
            <w:gridSpan w:val="5"/>
            <w:tcBorders>
              <w:top w:val="single" w:sz="12" w:space="0" w:color="D3D3D3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7A749A" w14:textId="77777777" w:rsidR="00140D3F" w:rsidRPr="00D250F1" w:rsidRDefault="00140D3F" w:rsidP="00A80534">
            <w:pPr>
              <w:spacing w:line="240" w:lineRule="auto"/>
              <w:rPr>
                <w:b/>
                <w:bCs/>
                <w:color w:val="333333"/>
                <w:sz w:val="21"/>
                <w:szCs w:val="21"/>
              </w:rPr>
            </w:pPr>
            <w:r w:rsidRPr="00D250F1">
              <w:rPr>
                <w:b/>
                <w:bCs/>
                <w:color w:val="333333"/>
                <w:sz w:val="21"/>
                <w:szCs w:val="21"/>
              </w:rPr>
              <w:t>Alternative vocabulary</w:t>
            </w:r>
          </w:p>
        </w:tc>
      </w:tr>
      <w:tr w:rsidR="00140D3F" w:rsidRPr="00D250F1" w14:paraId="7AB2AAF2" w14:textId="77777777" w:rsidTr="00A80534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0C483A" w14:textId="77777777" w:rsidR="00140D3F" w:rsidRPr="00D250F1" w:rsidRDefault="00140D3F" w:rsidP="00A80534">
            <w:pPr>
              <w:spacing w:line="240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very strong suppor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3B928B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88 [85,90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719E31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12 [10,14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CE710E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80 [80,82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D3E2DB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92 [91,94]</w:t>
            </w:r>
          </w:p>
        </w:tc>
      </w:tr>
      <w:tr w:rsidR="00140D3F" w:rsidRPr="00D250F1" w14:paraId="0CAD100E" w14:textId="77777777" w:rsidTr="00A8053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54F961" w14:textId="77777777" w:rsidR="00140D3F" w:rsidRPr="00D250F1" w:rsidRDefault="00140D3F" w:rsidP="00A80534">
            <w:pPr>
              <w:spacing w:line="240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strong suppor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EFD4A1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77 [75,80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BD0EE3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15 [11,15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F0F19B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70 [70,71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71AAA9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85 [81,85]</w:t>
            </w:r>
          </w:p>
        </w:tc>
      </w:tr>
      <w:tr w:rsidR="00140D3F" w:rsidRPr="00D250F1" w14:paraId="632A2BA9" w14:textId="77777777" w:rsidTr="00A8053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4DA9E6" w14:textId="77777777" w:rsidR="00140D3F" w:rsidRPr="00D250F1" w:rsidRDefault="00140D3F" w:rsidP="00A80534">
            <w:pPr>
              <w:spacing w:line="240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moderate suppor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7BBAF7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50 [50,51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C06A79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10 [7,13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C18E82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46 [45,49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84CFF1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56 [55,59]</w:t>
            </w:r>
          </w:p>
        </w:tc>
      </w:tr>
      <w:tr w:rsidR="00140D3F" w:rsidRPr="00D250F1" w14:paraId="7FB72EA2" w14:textId="77777777" w:rsidTr="00A80534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D9EDCD" w14:textId="77777777" w:rsidR="00140D3F" w:rsidRPr="00D250F1" w:rsidRDefault="00140D3F" w:rsidP="00A80534">
            <w:pPr>
              <w:spacing w:line="240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weak suppor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84B188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15 [14,18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9B8301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12 [10,15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FD739C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10 [8,10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4914FF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22 [20,25]</w:t>
            </w:r>
          </w:p>
        </w:tc>
      </w:tr>
      <w:tr w:rsidR="00140D3F" w:rsidRPr="00D250F1" w14:paraId="6F713186" w14:textId="77777777" w:rsidTr="00A80534">
        <w:trPr>
          <w:trHeight w:val="18"/>
        </w:trPr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84FF4E" w14:textId="77777777" w:rsidR="00140D3F" w:rsidRPr="00D250F1" w:rsidRDefault="00140D3F" w:rsidP="00A80534">
            <w:pPr>
              <w:spacing w:line="240" w:lineRule="auto"/>
              <w:ind w:left="150" w:right="150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very weak suppor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430FF4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9 [7,10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C7DB74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8 [5,10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3AECD9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5 [4,5]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9D1666" w14:textId="77777777" w:rsidR="00140D3F" w:rsidRPr="00D250F1" w:rsidRDefault="00140D3F" w:rsidP="00A80534">
            <w:pPr>
              <w:spacing w:line="240" w:lineRule="auto"/>
              <w:ind w:left="150" w:right="150"/>
              <w:jc w:val="right"/>
              <w:rPr>
                <w:color w:val="333333"/>
                <w:sz w:val="21"/>
                <w:szCs w:val="21"/>
              </w:rPr>
            </w:pPr>
            <w:r w:rsidRPr="00D250F1">
              <w:rPr>
                <w:color w:val="333333"/>
                <w:sz w:val="21"/>
                <w:szCs w:val="21"/>
              </w:rPr>
              <w:t>13 [10,14]</w:t>
            </w:r>
          </w:p>
        </w:tc>
      </w:tr>
    </w:tbl>
    <w:p w14:paraId="6485E627" w14:textId="77777777" w:rsidR="00140D3F" w:rsidRPr="00D250F1" w:rsidRDefault="00140D3F" w:rsidP="00140D3F">
      <w:pPr>
        <w:spacing w:line="240" w:lineRule="auto"/>
        <w:rPr>
          <w:sz w:val="24"/>
          <w:szCs w:val="24"/>
        </w:rPr>
      </w:pPr>
    </w:p>
    <w:p w14:paraId="1253BF69" w14:textId="77777777" w:rsidR="00140D3F" w:rsidRDefault="00140D3F"/>
    <w:sectPr w:rsidR="00140D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D3F"/>
    <w:rsid w:val="00140D3F"/>
    <w:rsid w:val="001517FE"/>
    <w:rsid w:val="001F778D"/>
    <w:rsid w:val="006D0BDB"/>
    <w:rsid w:val="00EE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B3776"/>
  <w15:chartTrackingRefBased/>
  <w15:docId w15:val="{86CA9AC2-FFFC-1B4B-ADEF-C412F894A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D3F"/>
    <w:pPr>
      <w:spacing w:after="0" w:line="480" w:lineRule="auto"/>
    </w:pPr>
    <w:rPr>
      <w:rFonts w:ascii="Open Sans" w:eastAsia="Times New Roman" w:hAnsi="Open Sans" w:cs="Open Sans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D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D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D3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D3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D3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D3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D3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D3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D3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D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D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0D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D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D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D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D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D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D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0D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0D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D3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0D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0D3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0D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0D3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0D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D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D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0D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ardwicke</dc:creator>
  <cp:keywords/>
  <dc:description/>
  <cp:lastModifiedBy>Javier</cp:lastModifiedBy>
  <cp:revision>3</cp:revision>
  <dcterms:created xsi:type="dcterms:W3CDTF">2024-07-09T05:26:00Z</dcterms:created>
  <dcterms:modified xsi:type="dcterms:W3CDTF">2024-07-18T10:15:00Z</dcterms:modified>
</cp:coreProperties>
</file>